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05CF0" w14:textId="276D57BD" w:rsidR="00F35E5A" w:rsidRPr="009029AA" w:rsidRDefault="00855524" w:rsidP="002F2C27">
      <w:pPr>
        <w:pStyle w:val="Caption"/>
        <w:keepNext/>
        <w:outlineLvl w:val="0"/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</w:pPr>
      <w:r w:rsidRPr="00855524"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Supplementary</w:t>
      </w:r>
      <w:r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 xml:space="preserve"> </w:t>
      </w:r>
      <w:r w:rsidRPr="00855524"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Table</w:t>
      </w:r>
      <w:r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 xml:space="preserve"> </w:t>
      </w:r>
      <w:r w:rsidRPr="00855524"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1</w:t>
      </w:r>
      <w:r w:rsidR="008B3EB3"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B</w:t>
      </w:r>
      <w:r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:</w:t>
      </w:r>
      <w:r w:rsidR="00F35E5A" w:rsidRPr="009029AA"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 xml:space="preserve"> Materials and procedures used for miRNA quantifica</w:t>
      </w:r>
      <w:r>
        <w:rPr>
          <w:rFonts w:ascii="Calibri" w:eastAsia="Calibri" w:hAnsi="Calibri" w:cs="Times New Roman"/>
          <w:bCs w:val="0"/>
          <w:color w:val="000000"/>
          <w:sz w:val="24"/>
          <w:szCs w:val="24"/>
          <w:lang w:val="en-US"/>
        </w:rPr>
        <w:t>tion in the 20 included studies</w:t>
      </w:r>
    </w:p>
    <w:tbl>
      <w:tblPr>
        <w:tblStyle w:val="TableGrid"/>
        <w:tblW w:w="15141" w:type="dxa"/>
        <w:tblLayout w:type="fixed"/>
        <w:tblLook w:val="04A0" w:firstRow="1" w:lastRow="0" w:firstColumn="1" w:lastColumn="0" w:noHBand="0" w:noVBand="1"/>
      </w:tblPr>
      <w:tblGrid>
        <w:gridCol w:w="1104"/>
        <w:gridCol w:w="847"/>
        <w:gridCol w:w="847"/>
        <w:gridCol w:w="992"/>
        <w:gridCol w:w="1854"/>
        <w:gridCol w:w="2258"/>
        <w:gridCol w:w="2278"/>
        <w:gridCol w:w="1974"/>
        <w:gridCol w:w="1842"/>
        <w:gridCol w:w="1145"/>
      </w:tblGrid>
      <w:tr w:rsidR="00FB707D" w:rsidRPr="00F35E5A" w14:paraId="49F1BAC0" w14:textId="77777777" w:rsidTr="009E2872">
        <w:trPr>
          <w:cantSplit/>
          <w:trHeight w:val="687"/>
          <w:tblHeader/>
        </w:trPr>
        <w:tc>
          <w:tcPr>
            <w:tcW w:w="1104" w:type="dxa"/>
          </w:tcPr>
          <w:p w14:paraId="42DA3156" w14:textId="77777777" w:rsidR="00140897" w:rsidRPr="00F35E5A" w:rsidRDefault="00140897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Reference</w:t>
            </w:r>
          </w:p>
        </w:tc>
        <w:tc>
          <w:tcPr>
            <w:tcW w:w="847" w:type="dxa"/>
          </w:tcPr>
          <w:p w14:paraId="06CA0D02" w14:textId="541E8A9E" w:rsidR="00140897" w:rsidRPr="00F35E5A" w:rsidRDefault="00140897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Year</w:t>
            </w:r>
          </w:p>
        </w:tc>
        <w:tc>
          <w:tcPr>
            <w:tcW w:w="847" w:type="dxa"/>
          </w:tcPr>
          <w:p w14:paraId="47A39B64" w14:textId="74E4C0EC" w:rsidR="00140897" w:rsidRPr="00F35E5A" w:rsidRDefault="00140897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Starting material</w:t>
            </w:r>
          </w:p>
        </w:tc>
        <w:tc>
          <w:tcPr>
            <w:tcW w:w="992" w:type="dxa"/>
          </w:tcPr>
          <w:p w14:paraId="6A8D1B6D" w14:textId="77777777" w:rsidR="00140897" w:rsidRPr="00F35E5A" w:rsidRDefault="00140897" w:rsidP="00BA7FA4">
            <w:pPr>
              <w:keepNext/>
              <w:keepLines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Study</w:t>
            </w:r>
          </w:p>
          <w:p w14:paraId="4262051B" w14:textId="77777777" w:rsidR="00140897" w:rsidRPr="00F35E5A" w:rsidRDefault="00140897" w:rsidP="00BA7FA4">
            <w:pPr>
              <w:keepNext/>
              <w:keepLines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Validation (yes/no)</w:t>
            </w:r>
          </w:p>
        </w:tc>
        <w:tc>
          <w:tcPr>
            <w:tcW w:w="1854" w:type="dxa"/>
          </w:tcPr>
          <w:p w14:paraId="456AB4D9" w14:textId="3087BC12" w:rsidR="00140897" w:rsidRPr="00F35E5A" w:rsidRDefault="00140897" w:rsidP="000E211F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RNA isolation/ Spike-in</w:t>
            </w:r>
          </w:p>
        </w:tc>
        <w:tc>
          <w:tcPr>
            <w:tcW w:w="2258" w:type="dxa"/>
          </w:tcPr>
          <w:p w14:paraId="29A8D315" w14:textId="77777777" w:rsidR="00140897" w:rsidRPr="00F35E5A" w:rsidRDefault="00140897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Retrotrascription</w:t>
            </w:r>
            <w:proofErr w:type="spellEnd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/ Spike-in</w:t>
            </w:r>
          </w:p>
        </w:tc>
        <w:tc>
          <w:tcPr>
            <w:tcW w:w="2278" w:type="dxa"/>
          </w:tcPr>
          <w:p w14:paraId="4CB695D5" w14:textId="77777777" w:rsidR="00140897" w:rsidRPr="00F35E5A" w:rsidRDefault="00140897" w:rsidP="000E211F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Quantification </w:t>
            </w: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metho</w:t>
            </w:r>
            <w:proofErr w:type="spellEnd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1974" w:type="dxa"/>
          </w:tcPr>
          <w:p w14:paraId="139EF7FB" w14:textId="77777777" w:rsidR="00140897" w:rsidRPr="00F35E5A" w:rsidRDefault="00140897" w:rsidP="000E211F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Normalization</w:t>
            </w:r>
            <w:proofErr w:type="spellEnd"/>
          </w:p>
        </w:tc>
        <w:tc>
          <w:tcPr>
            <w:tcW w:w="1842" w:type="dxa"/>
          </w:tcPr>
          <w:p w14:paraId="549C055D" w14:textId="77777777" w:rsidR="00140897" w:rsidRPr="00F35E5A" w:rsidRDefault="00140897" w:rsidP="000E211F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Analysis of </w:t>
            </w: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results</w:t>
            </w:r>
            <w:proofErr w:type="spellEnd"/>
          </w:p>
        </w:tc>
        <w:tc>
          <w:tcPr>
            <w:tcW w:w="1145" w:type="dxa"/>
          </w:tcPr>
          <w:p w14:paraId="0086AEEF" w14:textId="77777777" w:rsidR="00140897" w:rsidRPr="00F35E5A" w:rsidRDefault="00140897" w:rsidP="00BA7FA4">
            <w:pPr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Assessment</w:t>
            </w:r>
            <w:proofErr w:type="spellEnd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hemolysis</w:t>
            </w:r>
            <w:proofErr w:type="spellEnd"/>
          </w:p>
        </w:tc>
      </w:tr>
      <w:tr w:rsidR="00405EA0" w:rsidRPr="00F35E5A" w14:paraId="5067A76B" w14:textId="77777777" w:rsidTr="00FB707D">
        <w:trPr>
          <w:cantSplit/>
          <w:trHeight w:val="925"/>
        </w:trPr>
        <w:tc>
          <w:tcPr>
            <w:tcW w:w="1104" w:type="dxa"/>
          </w:tcPr>
          <w:p w14:paraId="59962CDE" w14:textId="23141985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Bianchi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6]</w:t>
            </w:r>
          </w:p>
        </w:tc>
        <w:tc>
          <w:tcPr>
            <w:tcW w:w="847" w:type="dxa"/>
          </w:tcPr>
          <w:p w14:paraId="0E89A2E5" w14:textId="197B2C23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847" w:type="dxa"/>
          </w:tcPr>
          <w:p w14:paraId="71443323" w14:textId="1061AF2A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proofErr w:type="spellStart"/>
            <w:r w:rsidRPr="00F35E5A">
              <w:rPr>
                <w:sz w:val="18"/>
                <w:szCs w:val="18"/>
              </w:rPr>
              <w:t>Serum</w:t>
            </w:r>
            <w:proofErr w:type="spellEnd"/>
          </w:p>
        </w:tc>
        <w:tc>
          <w:tcPr>
            <w:tcW w:w="992" w:type="dxa"/>
          </w:tcPr>
          <w:p w14:paraId="606AB488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789CB81E" w14:textId="35A1714E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sz w:val="18"/>
                <w:szCs w:val="18"/>
                <w:lang w:val="en-US"/>
              </w:rPr>
              <w:t>Trizol</w:t>
            </w:r>
            <w:proofErr w:type="spellEnd"/>
            <w:r w:rsidRPr="00F35E5A">
              <w:rPr>
                <w:sz w:val="18"/>
                <w:szCs w:val="18"/>
                <w:lang w:val="en-US"/>
              </w:rPr>
              <w:t xml:space="preserve">-LS (Invitrogen) combined with </w:t>
            </w:r>
            <w:proofErr w:type="spellStart"/>
            <w:r w:rsidRPr="00F35E5A">
              <w:rPr>
                <w:sz w:val="18"/>
                <w:szCs w:val="18"/>
                <w:lang w:val="en-US"/>
              </w:rPr>
              <w:t>mirVana</w:t>
            </w:r>
            <w:proofErr w:type="spellEnd"/>
            <w:r w:rsidRPr="00F35E5A">
              <w:rPr>
                <w:sz w:val="18"/>
                <w:szCs w:val="18"/>
                <w:lang w:val="en-US"/>
              </w:rPr>
              <w:t xml:space="preserve"> miRNA Isolation Kit (</w:t>
            </w:r>
            <w:proofErr w:type="spellStart"/>
            <w:r w:rsidRPr="00F35E5A">
              <w:rPr>
                <w:sz w:val="18"/>
                <w:szCs w:val="18"/>
                <w:lang w:val="en-US"/>
              </w:rPr>
              <w:t>Ambion</w:t>
            </w:r>
            <w:proofErr w:type="spellEnd"/>
            <w:r w:rsidRPr="00F35E5A">
              <w:rPr>
                <w:sz w:val="18"/>
                <w:szCs w:val="18"/>
                <w:lang w:val="en-US"/>
              </w:rPr>
              <w:t>)/</w:t>
            </w:r>
            <w:proofErr w:type="spellStart"/>
            <w:r w:rsidR="002F2C27">
              <w:rPr>
                <w:sz w:val="18"/>
                <w:szCs w:val="18"/>
                <w:lang w:val="en-US"/>
              </w:rPr>
              <w:t>NA</w:t>
            </w:r>
            <w:r w:rsidR="009E2872" w:rsidRPr="009E2872">
              <w:rPr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8" w:type="dxa"/>
          </w:tcPr>
          <w:p w14:paraId="2F505AA0" w14:textId="32A86B05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Transcription Kit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ultiplex RT assays (AB)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38B16C31" w14:textId="021E7836" w:rsidR="00405EA0" w:rsidRPr="008F4B80" w:rsidRDefault="00405EA0" w:rsidP="009E2872">
            <w:pPr>
              <w:keepNext/>
              <w:keepLines/>
              <w:tabs>
                <w:tab w:val="left" w:pos="5387"/>
              </w:tabs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proofErr w:type="spellStart"/>
            <w:r w:rsidRPr="008F4B80">
              <w:rPr>
                <w:rFonts w:cs="Calibri"/>
                <w:sz w:val="18"/>
                <w:szCs w:val="18"/>
                <w:lang w:eastAsia="it-IT"/>
              </w:rPr>
              <w:t>TLDA</w:t>
            </w:r>
            <w:r w:rsidR="009E2872" w:rsidRPr="009E2872">
              <w:rPr>
                <w:rFonts w:cs="Calibri"/>
                <w:sz w:val="18"/>
                <w:szCs w:val="18"/>
                <w:vertAlign w:val="superscript"/>
                <w:lang w:eastAsia="it-IT"/>
              </w:rPr>
              <w:t>b</w:t>
            </w:r>
            <w:proofErr w:type="spellEnd"/>
            <w:r w:rsidR="009E2872" w:rsidRPr="008F4B80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F4B80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8F4B80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F4B80">
              <w:rPr>
                <w:rFonts w:cs="Calibri"/>
                <w:sz w:val="18"/>
                <w:szCs w:val="18"/>
                <w:lang w:eastAsia="it-IT"/>
              </w:rPr>
              <w:t>signature</w:t>
            </w:r>
            <w:proofErr w:type="spellEnd"/>
            <w:r w:rsidRPr="008F4B80">
              <w:rPr>
                <w:rFonts w:cs="Calibri"/>
                <w:sz w:val="18"/>
                <w:szCs w:val="18"/>
                <w:lang w:eastAsia="it-IT"/>
              </w:rPr>
              <w:t xml:space="preserve"> panel (</w:t>
            </w:r>
            <w:proofErr w:type="spellStart"/>
            <w:r w:rsidRPr="008F4B80">
              <w:rPr>
                <w:rFonts w:cs="Calibri"/>
                <w:sz w:val="18"/>
                <w:szCs w:val="18"/>
                <w:lang w:eastAsia="it-IT"/>
              </w:rPr>
              <w:t>AB</w:t>
            </w:r>
            <w:r w:rsidR="009E2872" w:rsidRPr="009E2872">
              <w:rPr>
                <w:rFonts w:cs="Calibri"/>
                <w:sz w:val="21"/>
                <w:szCs w:val="21"/>
                <w:vertAlign w:val="superscript"/>
                <w:lang w:eastAsia="it-IT"/>
              </w:rPr>
              <w:t>c</w:t>
            </w:r>
            <w:proofErr w:type="spellEnd"/>
            <w:r w:rsidRPr="008F4B80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099052E5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geometric mean of miR-197, miR-19a, miR-19b, miR-146, miR-15b,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iR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- 24</w:t>
            </w:r>
          </w:p>
        </w:tc>
        <w:tc>
          <w:tcPr>
            <w:tcW w:w="1842" w:type="dxa"/>
          </w:tcPr>
          <w:p w14:paraId="00C8CC6C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32570BAD" w14:textId="3686D570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405EA0" w:rsidRPr="00F35E5A">
              <w:rPr>
                <w:sz w:val="18"/>
                <w:szCs w:val="18"/>
              </w:rPr>
              <w:t xml:space="preserve"> </w:t>
            </w:r>
          </w:p>
        </w:tc>
      </w:tr>
      <w:tr w:rsidR="00405EA0" w:rsidRPr="00F35E5A" w14:paraId="5A8261C6" w14:textId="77777777" w:rsidTr="00FB707D">
        <w:trPr>
          <w:cantSplit/>
        </w:trPr>
        <w:tc>
          <w:tcPr>
            <w:tcW w:w="1104" w:type="dxa"/>
          </w:tcPr>
          <w:p w14:paraId="338E825C" w14:textId="292866C5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Foss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7]</w:t>
            </w:r>
          </w:p>
        </w:tc>
        <w:tc>
          <w:tcPr>
            <w:tcW w:w="847" w:type="dxa"/>
          </w:tcPr>
          <w:p w14:paraId="5CB07E72" w14:textId="3D504AD9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847" w:type="dxa"/>
          </w:tcPr>
          <w:p w14:paraId="7D2BD457" w14:textId="513AED5A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proofErr w:type="spellStart"/>
            <w:r w:rsidRPr="00F35E5A">
              <w:rPr>
                <w:sz w:val="18"/>
                <w:szCs w:val="18"/>
              </w:rPr>
              <w:t>Serum</w:t>
            </w:r>
            <w:proofErr w:type="spellEnd"/>
            <w:r w:rsidRPr="00F35E5A">
              <w:rPr>
                <w:sz w:val="18"/>
                <w:szCs w:val="18"/>
              </w:rPr>
              <w:t>-plasma</w:t>
            </w:r>
          </w:p>
        </w:tc>
        <w:tc>
          <w:tcPr>
            <w:tcW w:w="992" w:type="dxa"/>
          </w:tcPr>
          <w:p w14:paraId="157E1468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20E18491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35E5A">
              <w:rPr>
                <w:sz w:val="18"/>
                <w:szCs w:val="18"/>
                <w:lang w:val="en-US"/>
              </w:rPr>
              <w:t xml:space="preserve">Phenol and guanidin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thiocianate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(75-200 </w:t>
            </w:r>
            <w:r w:rsidRPr="00F35E5A">
              <w:rPr>
                <w:rFonts w:cs="Calibri"/>
                <w:sz w:val="18"/>
                <w:szCs w:val="18"/>
              </w:rPr>
              <w:sym w:font="Symbol" w:char="F06D"/>
            </w:r>
            <w:r w:rsidRPr="00F35E5A">
              <w:rPr>
                <w:rFonts w:cs="Calibri"/>
                <w:sz w:val="18"/>
                <w:szCs w:val="18"/>
                <w:lang w:val="en-US"/>
              </w:rPr>
              <w:t>L serum/plasma)/cel-miR-39</w:t>
            </w:r>
          </w:p>
        </w:tc>
        <w:tc>
          <w:tcPr>
            <w:tcW w:w="2258" w:type="dxa"/>
          </w:tcPr>
          <w:p w14:paraId="06A77DA7" w14:textId="226DD3F0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2)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GenoExplorer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RNA First-Strand cDNA Core kit (</w:t>
            </w:r>
            <w:proofErr w:type="spellStart"/>
            <w:r>
              <w:rPr>
                <w:rFonts w:cs="Calibri"/>
                <w:sz w:val="18"/>
                <w:szCs w:val="18"/>
                <w:lang w:val="en-US" w:eastAsia="it-IT"/>
              </w:rPr>
              <w:t>Genosensor</w:t>
            </w:r>
            <w:proofErr w:type="spellEnd"/>
            <w:r>
              <w:rPr>
                <w:rFonts w:cs="Calibri"/>
                <w:sz w:val="18"/>
                <w:szCs w:val="18"/>
                <w:lang w:val="en-US" w:eastAsia="it-IT"/>
              </w:rPr>
              <w:t xml:space="preserve"> corp.)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628C3460" w14:textId="4424FDF9" w:rsidR="00405EA0" w:rsidRPr="00F35E5A" w:rsidRDefault="00405EA0" w:rsidP="009E2872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1) array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Genosensor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corp.)(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discovery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 xml:space="preserve"> set); 2) qPCR (validation set):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Sybr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green 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(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Roche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)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iR</w:t>
            </w:r>
            <w:r w:rsidR="009E2872">
              <w:rPr>
                <w:vertAlign w:val="superscript"/>
                <w:lang w:val="en-US"/>
              </w:rPr>
              <w:t>d</w:t>
            </w:r>
            <w:proofErr w:type="spellEnd"/>
            <w:r w:rsidR="009E2872"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specific forward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primer+universal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reverse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 xml:space="preserve"> primer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974" w:type="dxa"/>
          </w:tcPr>
          <w:p w14:paraId="37C2365E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sz w:val="18"/>
                <w:szCs w:val="18"/>
                <w:lang w:val="en-US"/>
              </w:rPr>
              <w:t xml:space="preserve">1) PC-U6B, U6-337, 5S-rRNA, PC-HU5S; </w:t>
            </w:r>
            <w:r w:rsidRPr="00F35E5A">
              <w:rPr>
                <w:sz w:val="18"/>
                <w:szCs w:val="18"/>
                <w:lang w:val="en-US"/>
              </w:rPr>
              <w:br/>
              <w:t>2) RNU6 or cel-miR-39 separately</w:t>
            </w:r>
          </w:p>
        </w:tc>
        <w:tc>
          <w:tcPr>
            <w:tcW w:w="1842" w:type="dxa"/>
          </w:tcPr>
          <w:p w14:paraId="30AC98C7" w14:textId="2696A346" w:rsidR="00405EA0" w:rsidRPr="00F35E5A" w:rsidRDefault="00405EA0" w:rsidP="009E2872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>1-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GOI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>-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REF</w:t>
            </w:r>
            <w:proofErr w:type="spellEnd"/>
            <w:r>
              <w:rPr>
                <w:rFonts w:cs="Calibri"/>
                <w:sz w:val="18"/>
                <w:szCs w:val="18"/>
                <w:lang w:val="en-US"/>
              </w:rPr>
              <w:t>)/</w:t>
            </w:r>
            <w:proofErr w:type="spellStart"/>
            <w:r>
              <w:rPr>
                <w:rFonts w:cs="Calibri"/>
                <w:sz w:val="18"/>
                <w:szCs w:val="18"/>
                <w:lang w:val="en-US"/>
              </w:rPr>
              <w:t>max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>C</w:t>
            </w:r>
            <w:r w:rsidR="009E2872">
              <w:rPr>
                <w:vertAlign w:val="superscript"/>
                <w:lang w:val="en-US"/>
              </w:rPr>
              <w:t>e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br/>
              <w:t xml:space="preserve">(unclear the normalization on the 2 referenc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s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5" w:type="dxa"/>
          </w:tcPr>
          <w:p w14:paraId="686DE1F5" w14:textId="085267AA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405EA0" w:rsidRPr="00F35E5A">
              <w:rPr>
                <w:sz w:val="18"/>
                <w:szCs w:val="18"/>
              </w:rPr>
              <w:t xml:space="preserve"> </w:t>
            </w:r>
          </w:p>
        </w:tc>
      </w:tr>
      <w:tr w:rsidR="00405EA0" w:rsidRPr="00F35E5A" w14:paraId="7DBD3C5F" w14:textId="77777777" w:rsidTr="00FB707D">
        <w:trPr>
          <w:cantSplit/>
        </w:trPr>
        <w:tc>
          <w:tcPr>
            <w:tcW w:w="1104" w:type="dxa"/>
          </w:tcPr>
          <w:p w14:paraId="56EDC6BD" w14:textId="4FE8B034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Geng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8]</w:t>
            </w:r>
          </w:p>
        </w:tc>
        <w:tc>
          <w:tcPr>
            <w:tcW w:w="847" w:type="dxa"/>
          </w:tcPr>
          <w:p w14:paraId="7BA794AE" w14:textId="69455E1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847" w:type="dxa"/>
          </w:tcPr>
          <w:p w14:paraId="7AEE2A61" w14:textId="79EFB2B4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>Plasma</w:t>
            </w:r>
          </w:p>
        </w:tc>
        <w:tc>
          <w:tcPr>
            <w:tcW w:w="992" w:type="dxa"/>
          </w:tcPr>
          <w:p w14:paraId="1DDCD6C2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3C278C58" w14:textId="43D69E8B" w:rsidR="00405EA0" w:rsidRPr="00F35E5A" w:rsidRDefault="002F2C27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>
              <w:rPr>
                <w:rFonts w:cs="Calibri"/>
                <w:sz w:val="18"/>
                <w:szCs w:val="18"/>
                <w:lang w:eastAsia="it-IT"/>
              </w:rPr>
              <w:t>NA</w:t>
            </w:r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 xml:space="preserve"> /</w:t>
            </w:r>
            <w:r>
              <w:rPr>
                <w:rFonts w:cs="Calibri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58" w:type="dxa"/>
          </w:tcPr>
          <w:p w14:paraId="543FEAD4" w14:textId="47E31B3A" w:rsidR="00405EA0" w:rsidRPr="00F35E5A" w:rsidRDefault="002F2C27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eastAsia="it-IT"/>
              </w:rPr>
              <w:t>NA</w:t>
            </w:r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 xml:space="preserve"> &amp; </w:t>
            </w:r>
            <w:proofErr w:type="spellStart"/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>specific</w:t>
            </w:r>
            <w:proofErr w:type="spellEnd"/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 xml:space="preserve"> reverse </w:t>
            </w:r>
            <w:proofErr w:type="spellStart"/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>primers</w:t>
            </w:r>
            <w:proofErr w:type="spellEnd"/>
            <w:r w:rsidR="00405EA0" w:rsidRPr="00F35E5A">
              <w:rPr>
                <w:rFonts w:cs="Calibri"/>
                <w:sz w:val="18"/>
                <w:szCs w:val="18"/>
                <w:lang w:eastAsia="it-IT"/>
              </w:rPr>
              <w:t xml:space="preserve"> /</w:t>
            </w:r>
            <w:r w:rsidR="000E211F">
              <w:rPr>
                <w:sz w:val="18"/>
                <w:szCs w:val="18"/>
              </w:rPr>
              <w:t>NA</w:t>
            </w:r>
          </w:p>
        </w:tc>
        <w:tc>
          <w:tcPr>
            <w:tcW w:w="2278" w:type="dxa"/>
          </w:tcPr>
          <w:p w14:paraId="33209F35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Relative qPCR [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yScript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SYBR green PCR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)]</w:t>
            </w:r>
          </w:p>
        </w:tc>
        <w:tc>
          <w:tcPr>
            <w:tcW w:w="1974" w:type="dxa"/>
          </w:tcPr>
          <w:p w14:paraId="05888614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miR-16</w:t>
            </w:r>
          </w:p>
        </w:tc>
        <w:tc>
          <w:tcPr>
            <w:tcW w:w="1842" w:type="dxa"/>
          </w:tcPr>
          <w:p w14:paraId="618C6E3A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  <w:lang w:val="en-US"/>
              </w:rPr>
              <w:t>-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ΔΔ</w:t>
            </w:r>
            <w:r w:rsidRPr="00F35E5A">
              <w:rPr>
                <w:rFonts w:cs="Calibri"/>
                <w:sz w:val="18"/>
                <w:szCs w:val="18"/>
                <w:vertAlign w:val="superscript"/>
                <w:lang w:val="en-US"/>
              </w:rPr>
              <w:t>Ct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(where </w:t>
            </w:r>
            <w:r w:rsidRPr="00F35E5A">
              <w:rPr>
                <w:rFonts w:cs="Calibri"/>
                <w:sz w:val="18"/>
                <w:szCs w:val="18"/>
              </w:rPr>
              <w:t>Δ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Ct=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REF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>-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GOI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45" w:type="dxa"/>
          </w:tcPr>
          <w:p w14:paraId="636D936A" w14:textId="2B4519B5" w:rsidR="00405EA0" w:rsidRPr="00F35E5A" w:rsidRDefault="009E2872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405EA0" w:rsidRPr="00F35E5A" w14:paraId="15273953" w14:textId="77777777" w:rsidTr="00FB707D">
        <w:trPr>
          <w:cantSplit/>
        </w:trPr>
        <w:tc>
          <w:tcPr>
            <w:tcW w:w="1104" w:type="dxa"/>
          </w:tcPr>
          <w:p w14:paraId="5FC1F3CF" w14:textId="2E653F37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Halvorsen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7]</w:t>
            </w:r>
          </w:p>
        </w:tc>
        <w:tc>
          <w:tcPr>
            <w:tcW w:w="847" w:type="dxa"/>
          </w:tcPr>
          <w:p w14:paraId="7DE6E70C" w14:textId="550CC50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847" w:type="dxa"/>
          </w:tcPr>
          <w:p w14:paraId="2EB32A3C" w14:textId="66FFC9A0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sz w:val="18"/>
                <w:szCs w:val="18"/>
              </w:rPr>
              <w:t>Serum</w:t>
            </w:r>
            <w:proofErr w:type="spellEnd"/>
          </w:p>
        </w:tc>
        <w:tc>
          <w:tcPr>
            <w:tcW w:w="992" w:type="dxa"/>
          </w:tcPr>
          <w:p w14:paraId="2A681810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766FF699" w14:textId="077ABB41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miRCURY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RNA isolation kit (</w:t>
            </w: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Exiqon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) /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58" w:type="dxa"/>
          </w:tcPr>
          <w:p w14:paraId="40545527" w14:textId="4674CF05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1)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Transcription Kit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egaplex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RT primer pool (AB); 2)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&amp; stem-loop primers (AB)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7E537F86" w14:textId="550433CB" w:rsidR="00405EA0" w:rsidRPr="00F35E5A" w:rsidRDefault="00405EA0" w:rsidP="00FB707D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1) TLDA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signature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panel (AB); 2) 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sz w:val="18"/>
                <w:szCs w:val="18"/>
              </w:rPr>
              <w:t>TaqMan</w:t>
            </w:r>
            <w:proofErr w:type="spellEnd"/>
            <w:r w:rsidRPr="00F35E5A">
              <w:rPr>
                <w:sz w:val="18"/>
                <w:szCs w:val="18"/>
              </w:rPr>
              <w:t xml:space="preserve"> Universal PCR Master Mix, no UNG 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small RNA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s</w:t>
            </w:r>
            <w:proofErr w:type="spellEnd"/>
            <w:r>
              <w:rPr>
                <w:rFonts w:cs="Calibri"/>
                <w:sz w:val="18"/>
                <w:szCs w:val="18"/>
                <w:lang w:eastAsia="it-IT"/>
              </w:rPr>
              <w:t xml:space="preserve"> (AB)</w:t>
            </w:r>
          </w:p>
        </w:tc>
        <w:tc>
          <w:tcPr>
            <w:tcW w:w="1974" w:type="dxa"/>
          </w:tcPr>
          <w:p w14:paraId="64502705" w14:textId="77777777" w:rsidR="00405EA0" w:rsidRPr="00833371" w:rsidRDefault="00405EA0" w:rsidP="00FB707D">
            <w:pPr>
              <w:pStyle w:val="p1"/>
              <w:keepNext/>
              <w:keepLines/>
              <w:ind w:firstLine="0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33371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1) </w:t>
            </w:r>
            <w:r w:rsidRPr="00833371">
              <w:rPr>
                <w:sz w:val="18"/>
                <w:szCs w:val="18"/>
              </w:rPr>
              <w:t xml:space="preserve"> global normalization </w:t>
            </w:r>
            <w:r w:rsidRPr="00833371">
              <w:rPr>
                <w:rStyle w:val="apple-converted-space"/>
                <w:sz w:val="18"/>
                <w:szCs w:val="18"/>
              </w:rPr>
              <w:t>method; 2</w:t>
            </w:r>
            <w:proofErr w:type="gramStart"/>
            <w:r w:rsidRPr="00833371">
              <w:rPr>
                <w:rStyle w:val="apple-converted-space"/>
                <w:sz w:val="18"/>
                <w:szCs w:val="18"/>
              </w:rPr>
              <w:t>)</w:t>
            </w:r>
            <w:r w:rsidRPr="00833371">
              <w:rPr>
                <w:sz w:val="18"/>
                <w:szCs w:val="18"/>
              </w:rPr>
              <w:t xml:space="preserve"> </w:t>
            </w:r>
            <w:r w:rsidRPr="00833371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33371">
              <w:rPr>
                <w:rFonts w:cs="Calibri"/>
                <w:sz w:val="18"/>
                <w:szCs w:val="18"/>
                <w:lang w:eastAsia="it-IT"/>
              </w:rPr>
              <w:t>geometric</w:t>
            </w:r>
            <w:proofErr w:type="gramEnd"/>
            <w:r w:rsidRPr="00833371">
              <w:rPr>
                <w:rFonts w:cs="Calibri"/>
                <w:sz w:val="18"/>
                <w:szCs w:val="18"/>
                <w:lang w:eastAsia="it-IT"/>
              </w:rPr>
              <w:t xml:space="preserve"> mean of </w:t>
            </w:r>
            <w:r w:rsidRPr="00833371">
              <w:rPr>
                <w:rFonts w:cs="Calibri"/>
                <w:color w:val="000000"/>
                <w:sz w:val="18"/>
                <w:szCs w:val="18"/>
                <w:lang w:eastAsia="it-IT"/>
              </w:rPr>
              <w:t>miR-220, miR-19b, sU6, chosen from 1)</w:t>
            </w:r>
          </w:p>
        </w:tc>
        <w:tc>
          <w:tcPr>
            <w:tcW w:w="1842" w:type="dxa"/>
          </w:tcPr>
          <w:p w14:paraId="71F5E805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01D2F5AA" w14:textId="740572D0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405EA0" w:rsidRPr="00F35E5A" w14:paraId="76C1B695" w14:textId="77777777" w:rsidTr="00FB707D">
        <w:trPr>
          <w:cantSplit/>
        </w:trPr>
        <w:tc>
          <w:tcPr>
            <w:tcW w:w="1104" w:type="dxa"/>
          </w:tcPr>
          <w:p w14:paraId="1CCEF255" w14:textId="6B0F2FF0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Li et al. </w:t>
            </w:r>
            <w:r w:rsidRP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[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3</w:t>
            </w:r>
            <w:r w:rsidRP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847" w:type="dxa"/>
          </w:tcPr>
          <w:p w14:paraId="4D420567" w14:textId="176C62C0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847" w:type="dxa"/>
          </w:tcPr>
          <w:p w14:paraId="4A3374CE" w14:textId="1E3AB51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3314D914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41D8B0BA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Neasy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Mini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/cel-miR-39</w:t>
            </w:r>
          </w:p>
        </w:tc>
        <w:tc>
          <w:tcPr>
            <w:tcW w:w="2258" w:type="dxa"/>
          </w:tcPr>
          <w:p w14:paraId="3100AEF5" w14:textId="5B723834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AB) &amp; stem-loop primers (AB)/</w:t>
            </w:r>
            <w:r w:rsidR="000E211F" w:rsidRPr="000E21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78" w:type="dxa"/>
          </w:tcPr>
          <w:p w14:paraId="0244A940" w14:textId="61A3B9F6" w:rsidR="00405EA0" w:rsidRPr="008F4B80" w:rsidRDefault="00405EA0" w:rsidP="00FB707D">
            <w:pPr>
              <w:keepNext/>
              <w:keepLines/>
              <w:jc w:val="center"/>
              <w:rPr>
                <w:sz w:val="18"/>
                <w:szCs w:val="18"/>
                <w:lang w:val="en-US"/>
              </w:rPr>
            </w:pPr>
            <w:r w:rsidRPr="008F4B80">
              <w:rPr>
                <w:rFonts w:cs="Calibri"/>
                <w:sz w:val="18"/>
                <w:szCs w:val="18"/>
                <w:lang w:val="en-US" w:eastAsia="it-IT"/>
              </w:rPr>
              <w:t xml:space="preserve">Relative qPCR with </w:t>
            </w:r>
            <w:proofErr w:type="spellStart"/>
            <w:r w:rsidRPr="008F4B80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8F4B80">
              <w:rPr>
                <w:rFonts w:cs="Calibri"/>
                <w:sz w:val="18"/>
                <w:szCs w:val="18"/>
                <w:lang w:val="en-US" w:eastAsia="it-IT"/>
              </w:rPr>
              <w:t xml:space="preserve"> Universal Master Mix II &amp; </w:t>
            </w:r>
            <w:proofErr w:type="spellStart"/>
            <w:r w:rsidRPr="008F4B80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8F4B80">
              <w:rPr>
                <w:rFonts w:cs="Calibri"/>
                <w:sz w:val="18"/>
                <w:szCs w:val="18"/>
                <w:lang w:val="en-US" w:eastAsia="it-IT"/>
              </w:rPr>
              <w:t xml:space="preserve"> primers-probes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 xml:space="preserve"> (AB)</w:t>
            </w:r>
          </w:p>
        </w:tc>
        <w:tc>
          <w:tcPr>
            <w:tcW w:w="1974" w:type="dxa"/>
          </w:tcPr>
          <w:p w14:paraId="1F1DB13A" w14:textId="335ED7ED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cel-miR-39</w:t>
            </w:r>
          </w:p>
        </w:tc>
        <w:tc>
          <w:tcPr>
            <w:tcW w:w="1842" w:type="dxa"/>
          </w:tcPr>
          <w:p w14:paraId="5124C1A8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0A2634BC" w14:textId="1012801D" w:rsidR="00405EA0" w:rsidRPr="00F35E5A" w:rsidRDefault="009E2872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405EA0" w:rsidRPr="00F35E5A" w14:paraId="1AC24F19" w14:textId="77777777" w:rsidTr="00FB707D">
        <w:trPr>
          <w:cantSplit/>
        </w:trPr>
        <w:tc>
          <w:tcPr>
            <w:tcW w:w="1104" w:type="dxa"/>
          </w:tcPr>
          <w:p w14:paraId="00866B5E" w14:textId="4E0F01E6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Ma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8]</w:t>
            </w:r>
          </w:p>
        </w:tc>
        <w:tc>
          <w:tcPr>
            <w:tcW w:w="847" w:type="dxa"/>
          </w:tcPr>
          <w:p w14:paraId="4821CE81" w14:textId="3C8B985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847" w:type="dxa"/>
          </w:tcPr>
          <w:p w14:paraId="3FD1A4BA" w14:textId="78D61648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68A95A85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44029BA6" w14:textId="40C20D1B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Vana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PARIS RNA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 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  <w:p w14:paraId="331A0865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</w:tcPr>
          <w:p w14:paraId="08C0E369" w14:textId="3F47EE7B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AB) &amp; stem-loop primers (AB)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6AE0E904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Droplet digital PCR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imers-probes)</w:t>
            </w:r>
          </w:p>
        </w:tc>
        <w:tc>
          <w:tcPr>
            <w:tcW w:w="1974" w:type="dxa"/>
          </w:tcPr>
          <w:p w14:paraId="51582F4B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absolute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quantification</w:t>
            </w:r>
            <w:proofErr w:type="spellEnd"/>
          </w:p>
        </w:tc>
        <w:tc>
          <w:tcPr>
            <w:tcW w:w="1842" w:type="dxa"/>
          </w:tcPr>
          <w:p w14:paraId="3F1B3F5D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copies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/µl plasma</w:t>
            </w:r>
          </w:p>
        </w:tc>
        <w:tc>
          <w:tcPr>
            <w:tcW w:w="1145" w:type="dxa"/>
          </w:tcPr>
          <w:p w14:paraId="135ABAF0" w14:textId="7486818F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6C2B1212" w14:textId="77777777" w:rsidTr="00FB707D">
        <w:trPr>
          <w:cantSplit/>
        </w:trPr>
        <w:tc>
          <w:tcPr>
            <w:tcW w:w="1104" w:type="dxa"/>
          </w:tcPr>
          <w:p w14:paraId="2B61379E" w14:textId="2A143B37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Nadal</w:t>
            </w:r>
            <w:proofErr w:type="spellEnd"/>
            <w:r w:rsidRPr="00A16CB4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et al. [45]</w:t>
            </w:r>
          </w:p>
        </w:tc>
        <w:tc>
          <w:tcPr>
            <w:tcW w:w="847" w:type="dxa"/>
          </w:tcPr>
          <w:p w14:paraId="047B9404" w14:textId="32E89F2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847" w:type="dxa"/>
          </w:tcPr>
          <w:p w14:paraId="4B9F7174" w14:textId="53FBF890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</w:rPr>
              <w:t>Serum</w:t>
            </w:r>
            <w:proofErr w:type="spellEnd"/>
          </w:p>
        </w:tc>
        <w:tc>
          <w:tcPr>
            <w:tcW w:w="992" w:type="dxa"/>
          </w:tcPr>
          <w:p w14:paraId="3ED04CCD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581F3042" w14:textId="1A7C430B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Vana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PARIS RNA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 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3F8B415F" w14:textId="15D24C4C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icroRNA  Reverse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Transcription Kit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egaplex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RT primer pool (AB)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preamplifica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5C57BAD8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1) 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Openarray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Human microRNA panel (AB); 2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)  Relative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qPCR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aster Mix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 primers-probes (AB)</w:t>
            </w:r>
          </w:p>
        </w:tc>
        <w:tc>
          <w:tcPr>
            <w:tcW w:w="1974" w:type="dxa"/>
          </w:tcPr>
          <w:p w14:paraId="2CA7C870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1) </w:t>
            </w:r>
            <w:r w:rsidRPr="00F35E5A">
              <w:rPr>
                <w:sz w:val="18"/>
                <w:szCs w:val="18"/>
                <w:lang w:val="en-US"/>
              </w:rPr>
              <w:t xml:space="preserve"> average Ct of all miRNAs as loading control</w:t>
            </w:r>
            <w:r w:rsidRPr="00F35E5A">
              <w:rPr>
                <w:rStyle w:val="apple-converted-space"/>
                <w:sz w:val="18"/>
                <w:szCs w:val="18"/>
                <w:lang w:val="en-US"/>
              </w:rPr>
              <w:t xml:space="preserve">; 2) 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>U6 snRNA</w:t>
            </w:r>
          </w:p>
        </w:tc>
        <w:tc>
          <w:tcPr>
            <w:tcW w:w="1842" w:type="dxa"/>
          </w:tcPr>
          <w:p w14:paraId="3BC12D9B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7CFF60A2" w14:textId="1F853861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34F17DE8" w14:textId="77777777" w:rsidTr="00FB707D">
        <w:trPr>
          <w:cantSplit/>
        </w:trPr>
        <w:tc>
          <w:tcPr>
            <w:tcW w:w="1104" w:type="dxa"/>
          </w:tcPr>
          <w:p w14:paraId="4B613A0B" w14:textId="0ED2C6D7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lastRenderedPageBreak/>
              <w:t>Powrozek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6]</w:t>
            </w:r>
          </w:p>
        </w:tc>
        <w:tc>
          <w:tcPr>
            <w:tcW w:w="847" w:type="dxa"/>
          </w:tcPr>
          <w:p w14:paraId="17D73245" w14:textId="36DD0299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847" w:type="dxa"/>
          </w:tcPr>
          <w:p w14:paraId="6BFC9B6C" w14:textId="13EA1FEB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54E37FDC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36ACFE0E" w14:textId="6566AE4A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NAeasy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serum and plasma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259B1E7A" w14:textId="43CDBC7C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AB) &amp; stem-loop primers (AB)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4AECFB6C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Relative qPCR 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br/>
              <w:t>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Universal Master Mix II with UNG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imer-probes (AB)</w:t>
            </w:r>
          </w:p>
        </w:tc>
        <w:tc>
          <w:tcPr>
            <w:tcW w:w="1974" w:type="dxa"/>
          </w:tcPr>
          <w:p w14:paraId="0076348E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 xml:space="preserve">U6 </w:t>
            </w:r>
            <w:proofErr w:type="spellStart"/>
            <w:r w:rsidRPr="00F35E5A">
              <w:rPr>
                <w:rFonts w:cs="Calibri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842" w:type="dxa"/>
          </w:tcPr>
          <w:p w14:paraId="51CAE8A7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</w:rPr>
              <w:t>ΔCt</w:t>
            </w:r>
            <w:proofErr w:type="spellEnd"/>
            <w:r w:rsidRPr="00F35E5A">
              <w:rPr>
                <w:rFonts w:cs="Calibri"/>
                <w:sz w:val="18"/>
                <w:szCs w:val="18"/>
              </w:rPr>
              <w:t>, 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Ct</w:t>
            </w:r>
            <w:r w:rsidRPr="00F35E5A">
              <w:rPr>
                <w:rFonts w:cs="Calibri"/>
                <w:sz w:val="18"/>
                <w:szCs w:val="18"/>
              </w:rPr>
              <w:t>, 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704C29EE" w14:textId="033CD3E9" w:rsidR="00405EA0" w:rsidRPr="00F35E5A" w:rsidRDefault="002F2C27" w:rsidP="00BA7FA4">
            <w:pPr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5810C3" w14:paraId="2F33C80F" w14:textId="77777777" w:rsidTr="00FB707D">
        <w:trPr>
          <w:cantSplit/>
        </w:trPr>
        <w:tc>
          <w:tcPr>
            <w:tcW w:w="1104" w:type="dxa"/>
          </w:tcPr>
          <w:p w14:paraId="2F77FD3B" w14:textId="49ED7DE3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anfiorenzo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9]</w:t>
            </w:r>
          </w:p>
        </w:tc>
        <w:tc>
          <w:tcPr>
            <w:tcW w:w="847" w:type="dxa"/>
          </w:tcPr>
          <w:p w14:paraId="46C228CD" w14:textId="26DB3A2E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847" w:type="dxa"/>
          </w:tcPr>
          <w:p w14:paraId="293A9302" w14:textId="35B047E0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47266DA5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28493C71" w14:textId="3AF11AE0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NAeasy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Mini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1CA08B4D" w14:textId="6A1F95D2" w:rsidR="00405EA0" w:rsidRPr="00F35E5A" w:rsidRDefault="002F2C27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  <w:r w:rsidR="00405EA0"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/</w:t>
            </w: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78" w:type="dxa"/>
          </w:tcPr>
          <w:p w14:paraId="560CD10D" w14:textId="5ED97700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r w:rsidR="002F2C27">
              <w:rPr>
                <w:rFonts w:cs="Calibri"/>
                <w:sz w:val="18"/>
                <w:szCs w:val="18"/>
                <w:lang w:eastAsia="it-IT"/>
              </w:rPr>
              <w:t>NA</w:t>
            </w:r>
            <w:r w:rsidRPr="00F35E5A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44BCD5E2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>Mean of miR-192-5p, and miR-16-5p</w:t>
            </w:r>
          </w:p>
        </w:tc>
        <w:tc>
          <w:tcPr>
            <w:tcW w:w="1842" w:type="dxa"/>
          </w:tcPr>
          <w:p w14:paraId="1B662A1A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</w:rPr>
              <w:t>ΔΔ</w:t>
            </w:r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Ct 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[(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GOI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/>
              </w:rPr>
              <w:t>-C</w:t>
            </w:r>
            <w:r w:rsidRPr="00F35E5A">
              <w:rPr>
                <w:rFonts w:cs="Calibri"/>
                <w:sz w:val="18"/>
                <w:szCs w:val="18"/>
                <w:vertAlign w:val="subscript"/>
                <w:lang w:val="en-US"/>
              </w:rPr>
              <w:t>tREF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-global mean of relative expression of each miRNA]</w:t>
            </w:r>
          </w:p>
        </w:tc>
        <w:tc>
          <w:tcPr>
            <w:tcW w:w="1145" w:type="dxa"/>
          </w:tcPr>
          <w:p w14:paraId="3969E99C" w14:textId="77777777" w:rsidR="00405EA0" w:rsidRPr="00F35E5A" w:rsidRDefault="00405EA0" w:rsidP="00BA7FA4">
            <w:pPr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>Yes (miR-16-5p and miR-103a-3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/>
              </w:rPr>
              <w:t>p;  miR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/>
              </w:rPr>
              <w:t>-16-5p  used both as hemolysis indicator and as reference)</w:t>
            </w:r>
          </w:p>
        </w:tc>
      </w:tr>
      <w:tr w:rsidR="00405EA0" w:rsidRPr="00F35E5A" w14:paraId="5159E789" w14:textId="77777777" w:rsidTr="00FB707D">
        <w:trPr>
          <w:cantSplit/>
        </w:trPr>
        <w:tc>
          <w:tcPr>
            <w:tcW w:w="1104" w:type="dxa"/>
          </w:tcPr>
          <w:p w14:paraId="708EBEBD" w14:textId="2E6F80FF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hen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30]</w:t>
            </w:r>
          </w:p>
        </w:tc>
        <w:tc>
          <w:tcPr>
            <w:tcW w:w="847" w:type="dxa"/>
          </w:tcPr>
          <w:p w14:paraId="3124AEA1" w14:textId="4B4B52AB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847" w:type="dxa"/>
          </w:tcPr>
          <w:p w14:paraId="2F3849F4" w14:textId="21A424CE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1D79E1B2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67D42B26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</w:rPr>
              <w:t>mirVana</w:t>
            </w:r>
            <w:proofErr w:type="spellEnd"/>
            <w:r w:rsidRPr="00F35E5A">
              <w:rPr>
                <w:rFonts w:cs="Calibri"/>
                <w:sz w:val="18"/>
                <w:szCs w:val="18"/>
              </w:rPr>
              <w:t xml:space="preserve"> PARIS RNA kit (</w:t>
            </w:r>
            <w:proofErr w:type="spellStart"/>
            <w:r w:rsidRPr="00F35E5A">
              <w:rPr>
                <w:rFonts w:cs="Calibri"/>
                <w:sz w:val="18"/>
                <w:szCs w:val="18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</w:rPr>
              <w:t>) /cel-miR-238</w:t>
            </w:r>
          </w:p>
        </w:tc>
        <w:tc>
          <w:tcPr>
            <w:tcW w:w="2258" w:type="dxa"/>
          </w:tcPr>
          <w:p w14:paraId="51884791" w14:textId="2972E211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AB) &amp; stem-loop primers (AB)/ 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742E5BB1" w14:textId="30FF8056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r w:rsidR="002F2C27">
              <w:rPr>
                <w:rFonts w:cs="Calibri"/>
                <w:sz w:val="18"/>
                <w:szCs w:val="18"/>
                <w:lang w:eastAsia="it-IT"/>
              </w:rPr>
              <w:t>NA</w:t>
            </w:r>
            <w:r w:rsidRPr="00F35E5A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31808339" w14:textId="588E7B8F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miR-16</w:t>
            </w:r>
          </w:p>
        </w:tc>
        <w:tc>
          <w:tcPr>
            <w:tcW w:w="1842" w:type="dxa"/>
          </w:tcPr>
          <w:p w14:paraId="2A36E72B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174F1EB6" w14:textId="5D4E7A6C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405EA0" w:rsidRPr="00F35E5A">
              <w:rPr>
                <w:sz w:val="18"/>
                <w:szCs w:val="18"/>
              </w:rPr>
              <w:t xml:space="preserve"> </w:t>
            </w:r>
          </w:p>
        </w:tc>
      </w:tr>
      <w:tr w:rsidR="00405EA0" w:rsidRPr="00F35E5A" w14:paraId="54631716" w14:textId="77777777" w:rsidTr="00FB707D">
        <w:trPr>
          <w:cantSplit/>
        </w:trPr>
        <w:tc>
          <w:tcPr>
            <w:tcW w:w="1104" w:type="dxa"/>
          </w:tcPr>
          <w:p w14:paraId="01144E30" w14:textId="77C0AEF8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>Shi</w:t>
            </w:r>
            <w:proofErr w:type="spellEnd"/>
            <w:r w:rsidRPr="00A12707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 xml:space="preserve"> [41]</w:t>
            </w:r>
          </w:p>
        </w:tc>
        <w:tc>
          <w:tcPr>
            <w:tcW w:w="847" w:type="dxa"/>
          </w:tcPr>
          <w:p w14:paraId="709C1B8C" w14:textId="60789D60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847" w:type="dxa"/>
          </w:tcPr>
          <w:p w14:paraId="03082BA2" w14:textId="674C2E61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</w:rPr>
              <w:t>Serum</w:t>
            </w:r>
            <w:proofErr w:type="spellEnd"/>
          </w:p>
        </w:tc>
        <w:tc>
          <w:tcPr>
            <w:tcW w:w="992" w:type="dxa"/>
          </w:tcPr>
          <w:p w14:paraId="6B7E8F10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71433A67" w14:textId="00958C0E" w:rsidR="00405EA0" w:rsidRPr="00FB707D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>miRNA extraction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Tian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Biology co.)</w:t>
            </w:r>
            <w:r w:rsidRPr="00FB707D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/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58" w:type="dxa"/>
          </w:tcPr>
          <w:p w14:paraId="3B246DFD" w14:textId="74942258" w:rsidR="00405EA0" w:rsidRPr="00F35E5A" w:rsidRDefault="002F2C27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>
              <w:rPr>
                <w:rFonts w:cs="Calibri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78" w:type="dxa"/>
          </w:tcPr>
          <w:p w14:paraId="7F9C6463" w14:textId="17F046EB" w:rsidR="00405EA0" w:rsidRPr="00F35E5A" w:rsidRDefault="002F2C27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>
              <w:rPr>
                <w:rFonts w:cs="Calibri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974" w:type="dxa"/>
          </w:tcPr>
          <w:p w14:paraId="2DC4363B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miR-103</w:t>
            </w:r>
          </w:p>
        </w:tc>
        <w:tc>
          <w:tcPr>
            <w:tcW w:w="1842" w:type="dxa"/>
          </w:tcPr>
          <w:p w14:paraId="5B615078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3F590008" w14:textId="0543E4DD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058279F3" w14:textId="77777777" w:rsidTr="00FB707D">
        <w:trPr>
          <w:cantSplit/>
          <w:trHeight w:val="924"/>
        </w:trPr>
        <w:tc>
          <w:tcPr>
            <w:tcW w:w="1104" w:type="dxa"/>
          </w:tcPr>
          <w:p w14:paraId="78797B35" w14:textId="7CE197D5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un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55]</w:t>
            </w:r>
          </w:p>
        </w:tc>
        <w:tc>
          <w:tcPr>
            <w:tcW w:w="847" w:type="dxa"/>
          </w:tcPr>
          <w:p w14:paraId="4FE7A80B" w14:textId="668DAE1E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847" w:type="dxa"/>
          </w:tcPr>
          <w:p w14:paraId="6778A6C0" w14:textId="2FD9C1A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</w:rPr>
              <w:t>Serum</w:t>
            </w:r>
            <w:proofErr w:type="spellEnd"/>
            <w:r w:rsidRPr="00F35E5A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AA1EF64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5169886C" w14:textId="27C16122" w:rsidR="00405EA0" w:rsidRPr="00FB707D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RNA extraction kit (Applied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Biosystem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</w:t>
            </w:r>
            <w:r w:rsidRPr="00FB707D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/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58" w:type="dxa"/>
          </w:tcPr>
          <w:p w14:paraId="58A380CF" w14:textId="1E5A51EC" w:rsidR="00405EA0" w:rsidRPr="00F35E5A" w:rsidRDefault="00405EA0" w:rsidP="000E211F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Kit (AB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>/</w:t>
            </w:r>
            <w:r w:rsidR="000E211F">
              <w:rPr>
                <w:sz w:val="18"/>
                <w:szCs w:val="18"/>
              </w:rPr>
              <w:t>NA</w:t>
            </w:r>
          </w:p>
        </w:tc>
        <w:tc>
          <w:tcPr>
            <w:tcW w:w="2278" w:type="dxa"/>
          </w:tcPr>
          <w:p w14:paraId="13915C6B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Universal Master Mix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4A9338D5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miR-16</w:t>
            </w:r>
          </w:p>
        </w:tc>
        <w:tc>
          <w:tcPr>
            <w:tcW w:w="1842" w:type="dxa"/>
          </w:tcPr>
          <w:p w14:paraId="0CF8138E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2412EFB3" w14:textId="6FA4B9C5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19A618FF" w14:textId="77777777" w:rsidTr="00FB707D">
        <w:trPr>
          <w:cantSplit/>
        </w:trPr>
        <w:tc>
          <w:tcPr>
            <w:tcW w:w="1104" w:type="dxa"/>
          </w:tcPr>
          <w:p w14:paraId="798D2389" w14:textId="6726D256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Ulivi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9]</w:t>
            </w:r>
          </w:p>
        </w:tc>
        <w:tc>
          <w:tcPr>
            <w:tcW w:w="847" w:type="dxa"/>
          </w:tcPr>
          <w:p w14:paraId="335E0118" w14:textId="67DFB179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b/>
                <w:bCs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847" w:type="dxa"/>
          </w:tcPr>
          <w:p w14:paraId="36992AD1" w14:textId="05268F8F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992" w:type="dxa"/>
          </w:tcPr>
          <w:p w14:paraId="2D0C6B12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50744E88" w14:textId="14BAEF86" w:rsidR="00405EA0" w:rsidRPr="00FB707D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B707D">
              <w:rPr>
                <w:sz w:val="18"/>
                <w:szCs w:val="18"/>
                <w:lang w:val="en-US"/>
              </w:rPr>
              <w:t>Trizol</w:t>
            </w:r>
            <w:proofErr w:type="spellEnd"/>
            <w:r w:rsidRPr="00FB707D">
              <w:rPr>
                <w:sz w:val="18"/>
                <w:szCs w:val="18"/>
                <w:lang w:val="en-US"/>
              </w:rPr>
              <w:t xml:space="preserve"> reagent (Invitrogen)</w:t>
            </w:r>
            <w:r w:rsidRPr="00FB707D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/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58" w:type="dxa"/>
          </w:tcPr>
          <w:p w14:paraId="18F58BB4" w14:textId="0A059BF6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ran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kit (AB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>/</w:t>
            </w:r>
            <w:r w:rsidR="002F2C27">
              <w:rPr>
                <w:rFonts w:cs="Calibri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78" w:type="dxa"/>
          </w:tcPr>
          <w:p w14:paraId="1EFD3922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73857E6D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RNU38B, RNU58A</w:t>
            </w:r>
          </w:p>
        </w:tc>
        <w:tc>
          <w:tcPr>
            <w:tcW w:w="1842" w:type="dxa"/>
          </w:tcPr>
          <w:p w14:paraId="63501AD3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1321FAFB" w14:textId="7CB6D53D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47F2992D" w14:textId="77777777" w:rsidTr="00FB707D">
        <w:trPr>
          <w:cantSplit/>
        </w:trPr>
        <w:tc>
          <w:tcPr>
            <w:tcW w:w="1104" w:type="dxa"/>
          </w:tcPr>
          <w:p w14:paraId="1419AFC1" w14:textId="5D4F6F67" w:rsidR="00405EA0" w:rsidRPr="002F1A49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Wang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Y. </w:t>
            </w: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50]</w:t>
            </w:r>
          </w:p>
        </w:tc>
        <w:tc>
          <w:tcPr>
            <w:tcW w:w="847" w:type="dxa"/>
          </w:tcPr>
          <w:p w14:paraId="5B2357AA" w14:textId="03F46F04" w:rsidR="00405EA0" w:rsidRPr="002F1A49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2F1A49">
              <w:rPr>
                <w:rFonts w:cs="Calibri"/>
                <w:b/>
                <w:bCs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847" w:type="dxa"/>
          </w:tcPr>
          <w:p w14:paraId="38782CAC" w14:textId="385CCCA3" w:rsidR="00405EA0" w:rsidRPr="002F1A49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2F1A49">
              <w:rPr>
                <w:rFonts w:cs="Calibri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992" w:type="dxa"/>
          </w:tcPr>
          <w:p w14:paraId="755686BE" w14:textId="77777777" w:rsidR="00405EA0" w:rsidRPr="002F1A49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2F1A4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54" w:type="dxa"/>
          </w:tcPr>
          <w:p w14:paraId="137C1313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Vana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PARIS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/cel-miR-39</w:t>
            </w:r>
          </w:p>
        </w:tc>
        <w:tc>
          <w:tcPr>
            <w:tcW w:w="2258" w:type="dxa"/>
          </w:tcPr>
          <w:p w14:paraId="19F470AF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1)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icroRNA  Reverse</w:t>
            </w:r>
            <w:proofErr w:type="gram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AB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egaplex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RT primer pool (AB); 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preamplifica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egaplex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eamp primers)(AB) 2) 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Transcription kit (AB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assay /cel-miR-39</w:t>
            </w:r>
          </w:p>
        </w:tc>
        <w:tc>
          <w:tcPr>
            <w:tcW w:w="2278" w:type="dxa"/>
          </w:tcPr>
          <w:p w14:paraId="5193A691" w14:textId="6DF3B8F9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1) TLDA cards 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(AB)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br/>
              <w:t>2) Relative qPCR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Universal Master Mix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imer-probes (AB)</w:t>
            </w:r>
          </w:p>
        </w:tc>
        <w:tc>
          <w:tcPr>
            <w:tcW w:w="1974" w:type="dxa"/>
          </w:tcPr>
          <w:p w14:paraId="2869DCF9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cel-miR-39</w:t>
            </w:r>
          </w:p>
        </w:tc>
        <w:tc>
          <w:tcPr>
            <w:tcW w:w="1842" w:type="dxa"/>
          </w:tcPr>
          <w:p w14:paraId="004EFD33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71543E9A" w14:textId="0F099E91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3F07ECE6" w14:textId="77777777" w:rsidTr="005810C3">
        <w:trPr>
          <w:cantSplit/>
        </w:trPr>
        <w:tc>
          <w:tcPr>
            <w:tcW w:w="1104" w:type="dxa"/>
          </w:tcPr>
          <w:p w14:paraId="40EB258B" w14:textId="3F1E84C0" w:rsidR="00405EA0" w:rsidRPr="005F3E00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val="en-US" w:eastAsia="it-IT"/>
              </w:rPr>
            </w:pPr>
            <w:bookmarkStart w:id="0" w:name="_GoBack"/>
            <w:proofErr w:type="spellStart"/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lastRenderedPageBreak/>
              <w:t>Wang</w:t>
            </w:r>
            <w:proofErr w:type="spellEnd"/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W. et al. [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3</w:t>
            </w:r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847" w:type="dxa"/>
          </w:tcPr>
          <w:p w14:paraId="3861C97C" w14:textId="04C7882D" w:rsidR="00405EA0" w:rsidRPr="00FA0CD5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F3E00">
              <w:rPr>
                <w:rFonts w:cs="Calibri"/>
                <w:b/>
                <w:bCs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847" w:type="dxa"/>
          </w:tcPr>
          <w:p w14:paraId="180C294E" w14:textId="75E6F56A" w:rsidR="00405EA0" w:rsidRPr="00FA0CD5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A0CD5">
              <w:rPr>
                <w:rFonts w:cs="Calibri"/>
                <w:sz w:val="18"/>
                <w:szCs w:val="18"/>
                <w:lang w:val="en-US"/>
              </w:rPr>
              <w:t>Serum</w:t>
            </w:r>
          </w:p>
          <w:p w14:paraId="259946B7" w14:textId="77777777" w:rsidR="00405EA0" w:rsidRPr="00FA0CD5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43AA8DC" w14:textId="77777777" w:rsidR="00405EA0" w:rsidRPr="00FA0CD5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FA0CD5">
              <w:rPr>
                <w:rFonts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4" w:type="dxa"/>
            <w:vAlign w:val="center"/>
          </w:tcPr>
          <w:p w14:paraId="596CB33F" w14:textId="77777777" w:rsidR="00405EA0" w:rsidRPr="00F35E5A" w:rsidRDefault="00405EA0" w:rsidP="00FB707D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NAeasy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Serum/Plasma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/ cel-miR-39</w:t>
            </w:r>
          </w:p>
        </w:tc>
        <w:tc>
          <w:tcPr>
            <w:tcW w:w="2258" w:type="dxa"/>
          </w:tcPr>
          <w:p w14:paraId="3A2561FC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MyScript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reverse transcription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Qiage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2278" w:type="dxa"/>
          </w:tcPr>
          <w:p w14:paraId="472CE22E" w14:textId="77777777" w:rsidR="00405EA0" w:rsidRPr="00FA0CD5" w:rsidRDefault="00405EA0" w:rsidP="005810C3">
            <w:pPr>
              <w:keepNext/>
              <w:keepLines/>
              <w:spacing w:before="100" w:beforeAutospacing="1"/>
              <w:ind w:left="39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A0CD5">
              <w:rPr>
                <w:rFonts w:cs="Calibri"/>
                <w:sz w:val="18"/>
                <w:szCs w:val="18"/>
                <w:lang w:val="en-US" w:eastAsia="it-IT"/>
              </w:rPr>
              <w:t>2) Relative qPCR</w:t>
            </w:r>
          </w:p>
        </w:tc>
        <w:tc>
          <w:tcPr>
            <w:tcW w:w="1974" w:type="dxa"/>
          </w:tcPr>
          <w:p w14:paraId="1FEDCC30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cel-miR-39</w:t>
            </w:r>
          </w:p>
        </w:tc>
        <w:tc>
          <w:tcPr>
            <w:tcW w:w="1842" w:type="dxa"/>
          </w:tcPr>
          <w:p w14:paraId="00BF203D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3F446C9F" w14:textId="5B63E1A0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bookmarkEnd w:id="0"/>
      <w:tr w:rsidR="00405EA0" w:rsidRPr="005810C3" w14:paraId="71BACD11" w14:textId="77777777" w:rsidTr="005810C3">
        <w:trPr>
          <w:cantSplit/>
        </w:trPr>
        <w:tc>
          <w:tcPr>
            <w:tcW w:w="1104" w:type="dxa"/>
          </w:tcPr>
          <w:p w14:paraId="2E181064" w14:textId="279F461F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Wozniak</w:t>
            </w:r>
            <w:proofErr w:type="spellEnd"/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 [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4</w:t>
            </w:r>
            <w:r w:rsidRP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847" w:type="dxa"/>
          </w:tcPr>
          <w:p w14:paraId="0E55CEEA" w14:textId="1C4A589A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847" w:type="dxa"/>
          </w:tcPr>
          <w:p w14:paraId="6C39A830" w14:textId="1A7B7C21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Plasma</w:t>
            </w:r>
          </w:p>
        </w:tc>
        <w:tc>
          <w:tcPr>
            <w:tcW w:w="992" w:type="dxa"/>
          </w:tcPr>
          <w:p w14:paraId="7AF62DCC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5147EEC2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ucleoSpin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miRNA Plasma kit (</w:t>
            </w: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Macherey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-Nagel) /Ath-miR-159a</w:t>
            </w:r>
          </w:p>
        </w:tc>
        <w:tc>
          <w:tcPr>
            <w:tcW w:w="2258" w:type="dxa"/>
          </w:tcPr>
          <w:p w14:paraId="4F9F67DC" w14:textId="4EDFC935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MicroRNA Reverse Transcription Kit</w:t>
            </w:r>
            <w:r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imers (AB</w:t>
            </w:r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) / 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31604587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1) TLDA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cards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AB)</w:t>
            </w:r>
          </w:p>
        </w:tc>
        <w:tc>
          <w:tcPr>
            <w:tcW w:w="1974" w:type="dxa"/>
          </w:tcPr>
          <w:p w14:paraId="55582761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</w:p>
        </w:tc>
        <w:tc>
          <w:tcPr>
            <w:tcW w:w="1842" w:type="dxa"/>
          </w:tcPr>
          <w:p w14:paraId="31EB9E30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Quantil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normalization</w:t>
            </w:r>
            <w:proofErr w:type="spellEnd"/>
          </w:p>
        </w:tc>
        <w:tc>
          <w:tcPr>
            <w:tcW w:w="1145" w:type="dxa"/>
          </w:tcPr>
          <w:p w14:paraId="37206B22" w14:textId="77777777" w:rsidR="00405EA0" w:rsidRPr="00F35E5A" w:rsidRDefault="00405EA0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sz w:val="18"/>
                <w:szCs w:val="18"/>
                <w:lang w:val="en-US"/>
              </w:rPr>
              <w:t>Yes (none of the miRNAs described in literature as influenced by hemolysis)</w:t>
            </w:r>
          </w:p>
        </w:tc>
      </w:tr>
      <w:tr w:rsidR="00405EA0" w:rsidRPr="00F35E5A" w14:paraId="4293716A" w14:textId="77777777" w:rsidTr="005810C3">
        <w:trPr>
          <w:cantSplit/>
        </w:trPr>
        <w:tc>
          <w:tcPr>
            <w:tcW w:w="1104" w:type="dxa"/>
          </w:tcPr>
          <w:p w14:paraId="2659FD96" w14:textId="432E613B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Yuxia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2]</w:t>
            </w:r>
          </w:p>
        </w:tc>
        <w:tc>
          <w:tcPr>
            <w:tcW w:w="847" w:type="dxa"/>
          </w:tcPr>
          <w:p w14:paraId="60034D56" w14:textId="56F09243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847" w:type="dxa"/>
          </w:tcPr>
          <w:p w14:paraId="6562396F" w14:textId="0CEFA115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Serum</w:t>
            </w:r>
            <w:proofErr w:type="spellEnd"/>
          </w:p>
        </w:tc>
        <w:tc>
          <w:tcPr>
            <w:tcW w:w="992" w:type="dxa"/>
          </w:tcPr>
          <w:p w14:paraId="04423E48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7C5BF34B" w14:textId="272154A1" w:rsidR="00405EA0" w:rsidRPr="00FB707D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F35E5A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o extraction (quantification from serum)</w:t>
            </w:r>
            <w:r w:rsidRPr="00FB707D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 xml:space="preserve"> /</w:t>
            </w:r>
            <w:r w:rsidR="002F2C27">
              <w:rPr>
                <w:rFonts w:cs="Calibri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58" w:type="dxa"/>
          </w:tcPr>
          <w:p w14:paraId="6E918BB7" w14:textId="72AB4704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ran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kit (AB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r w:rsidRPr="00F35E5A">
              <w:rPr>
                <w:rFonts w:cs="Calibri"/>
                <w:sz w:val="18"/>
                <w:szCs w:val="18"/>
                <w:lang w:eastAsia="it-IT"/>
              </w:rPr>
              <w:t>(AB)/</w:t>
            </w:r>
            <w:r w:rsidR="002F2C27">
              <w:rPr>
                <w:rFonts w:cs="Calibri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78" w:type="dxa"/>
          </w:tcPr>
          <w:p w14:paraId="60A9D4E7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microRNA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assay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74" w:type="dxa"/>
          </w:tcPr>
          <w:p w14:paraId="6E5991A2" w14:textId="66792C62" w:rsidR="00405EA0" w:rsidRPr="00F35E5A" w:rsidRDefault="002F2C27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7D34ED62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2</w:t>
            </w:r>
            <w:r w:rsidRPr="00F35E5A">
              <w:rPr>
                <w:sz w:val="18"/>
                <w:szCs w:val="18"/>
                <w:vertAlign w:val="superscript"/>
              </w:rPr>
              <w:t>50-Ct</w:t>
            </w:r>
          </w:p>
        </w:tc>
        <w:tc>
          <w:tcPr>
            <w:tcW w:w="1145" w:type="dxa"/>
          </w:tcPr>
          <w:p w14:paraId="7283BA6A" w14:textId="50C36B59" w:rsidR="00405EA0" w:rsidRPr="00F35E5A" w:rsidRDefault="000E211F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34D61293" w14:textId="77777777" w:rsidTr="005810C3">
        <w:trPr>
          <w:cantSplit/>
        </w:trPr>
        <w:tc>
          <w:tcPr>
            <w:tcW w:w="1104" w:type="dxa"/>
          </w:tcPr>
          <w:p w14:paraId="2D72C18E" w14:textId="7951EC99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Zhang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51]</w:t>
            </w:r>
          </w:p>
        </w:tc>
        <w:tc>
          <w:tcPr>
            <w:tcW w:w="847" w:type="dxa"/>
          </w:tcPr>
          <w:p w14:paraId="0DFBB1DE" w14:textId="69DB833F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847" w:type="dxa"/>
          </w:tcPr>
          <w:p w14:paraId="26783A75" w14:textId="79BACA9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Plasma</w:t>
            </w:r>
          </w:p>
          <w:p w14:paraId="6D67541F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</w:tcPr>
          <w:p w14:paraId="30131D41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sz w:val="18"/>
                <w:szCs w:val="18"/>
              </w:rPr>
              <w:t>Yes</w:t>
            </w:r>
          </w:p>
        </w:tc>
        <w:tc>
          <w:tcPr>
            <w:tcW w:w="1854" w:type="dxa"/>
          </w:tcPr>
          <w:p w14:paraId="685600FB" w14:textId="4B9AD4A0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Trizol+mirVana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PARIS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>)</w:t>
            </w:r>
            <w:r>
              <w:rPr>
                <w:rFonts w:cs="Calibri"/>
                <w:sz w:val="18"/>
                <w:szCs w:val="18"/>
                <w:lang w:val="en-US"/>
              </w:rPr>
              <w:t>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46708A21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Life Technologies)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stem&amp;loop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imers</w:t>
            </w:r>
          </w:p>
        </w:tc>
        <w:tc>
          <w:tcPr>
            <w:tcW w:w="2278" w:type="dxa"/>
          </w:tcPr>
          <w:p w14:paraId="666FF1DF" w14:textId="0D236F3B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r w:rsidRPr="00F35E5A">
              <w:rPr>
                <w:rFonts w:cs="Calibri"/>
                <w:sz w:val="18"/>
                <w:szCs w:val="18"/>
                <w:lang w:val="en-US" w:eastAsia="it-IT"/>
              </w:rPr>
              <w:t>Relative qPCR (Brilliant III Ultra-Fast SYBR-Green qPCR master mix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Amb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Life Technologies)</w:t>
            </w:r>
          </w:p>
        </w:tc>
        <w:tc>
          <w:tcPr>
            <w:tcW w:w="1974" w:type="dxa"/>
          </w:tcPr>
          <w:p w14:paraId="6F9EE8B4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miR-16</w:t>
            </w:r>
          </w:p>
        </w:tc>
        <w:tc>
          <w:tcPr>
            <w:tcW w:w="1842" w:type="dxa"/>
          </w:tcPr>
          <w:p w14:paraId="3E52226C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6FFF6BC3" w14:textId="44ED9C6E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:rsidRPr="00F35E5A" w14:paraId="02534827" w14:textId="77777777" w:rsidTr="005810C3">
        <w:trPr>
          <w:cantSplit/>
        </w:trPr>
        <w:tc>
          <w:tcPr>
            <w:tcW w:w="1104" w:type="dxa"/>
          </w:tcPr>
          <w:p w14:paraId="13935943" w14:textId="04F52560" w:rsidR="00405EA0" w:rsidRPr="00F35E5A" w:rsidRDefault="00405EA0" w:rsidP="00140897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Zhu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4]</w:t>
            </w:r>
          </w:p>
        </w:tc>
        <w:tc>
          <w:tcPr>
            <w:tcW w:w="847" w:type="dxa"/>
          </w:tcPr>
          <w:p w14:paraId="2C100992" w14:textId="38C3032E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847" w:type="dxa"/>
          </w:tcPr>
          <w:p w14:paraId="16D41A3C" w14:textId="0BE35A68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Serum</w:t>
            </w:r>
            <w:proofErr w:type="spellEnd"/>
          </w:p>
        </w:tc>
        <w:tc>
          <w:tcPr>
            <w:tcW w:w="992" w:type="dxa"/>
          </w:tcPr>
          <w:p w14:paraId="61FF40CB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18659326" w14:textId="3E0D4891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mirVana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/>
              </w:rPr>
              <w:t xml:space="preserve"> PARIS kit (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>
              <w:rPr>
                <w:rFonts w:cs="Calibri"/>
                <w:sz w:val="18"/>
                <w:szCs w:val="18"/>
                <w:lang w:val="en-US"/>
              </w:rPr>
              <w:t>) OR miRNA isolation kit (AB) 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0BCAE5C2" w14:textId="5837FA5F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Tra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n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scription Kit </w:t>
            </w:r>
            <w:r>
              <w:rPr>
                <w:rFonts w:cs="Calibri"/>
                <w:sz w:val="18"/>
                <w:szCs w:val="18"/>
                <w:lang w:val="en-US" w:eastAsia="it-IT"/>
              </w:rPr>
              <w:t>(AB)</w:t>
            </w:r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obes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01DD0BDD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Universal Master Mix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primer-probes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AB)</w:t>
            </w:r>
          </w:p>
        </w:tc>
        <w:tc>
          <w:tcPr>
            <w:tcW w:w="1974" w:type="dxa"/>
          </w:tcPr>
          <w:p w14:paraId="181CBC3C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 xml:space="preserve">U6 and U48 </w:t>
            </w:r>
            <w:proofErr w:type="spellStart"/>
            <w:r w:rsidRPr="00F35E5A">
              <w:rPr>
                <w:rFonts w:cs="Calibri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842" w:type="dxa"/>
          </w:tcPr>
          <w:p w14:paraId="216DFDF4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13B42DF2" w14:textId="1A6C4BD2" w:rsidR="00405EA0" w:rsidRPr="00F35E5A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05EA0" w14:paraId="41DBD76B" w14:textId="77777777" w:rsidTr="005810C3">
        <w:trPr>
          <w:cantSplit/>
        </w:trPr>
        <w:tc>
          <w:tcPr>
            <w:tcW w:w="1104" w:type="dxa"/>
          </w:tcPr>
          <w:p w14:paraId="5003AC3A" w14:textId="3044E8C2" w:rsidR="00405EA0" w:rsidRPr="00F35E5A" w:rsidRDefault="00405EA0" w:rsidP="00304DB3">
            <w:pPr>
              <w:keepNext/>
              <w:keepLines/>
              <w:spacing w:before="100" w:beforeAutospacing="1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Zhu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304DB3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2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847" w:type="dxa"/>
          </w:tcPr>
          <w:p w14:paraId="41A78ED0" w14:textId="1A8C5FEC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847" w:type="dxa"/>
          </w:tcPr>
          <w:p w14:paraId="37F2FF6B" w14:textId="7E4BEBF2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F35E5A">
              <w:rPr>
                <w:rFonts w:cs="Calibri"/>
                <w:color w:val="000000"/>
                <w:sz w:val="18"/>
                <w:szCs w:val="18"/>
                <w:lang w:eastAsia="it-IT"/>
              </w:rPr>
              <w:t>Serum</w:t>
            </w:r>
            <w:proofErr w:type="spellEnd"/>
          </w:p>
        </w:tc>
        <w:tc>
          <w:tcPr>
            <w:tcW w:w="992" w:type="dxa"/>
          </w:tcPr>
          <w:p w14:paraId="003D8E42" w14:textId="77777777" w:rsidR="00405EA0" w:rsidRPr="00F35E5A" w:rsidRDefault="00405EA0" w:rsidP="00BA7FA4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854" w:type="dxa"/>
          </w:tcPr>
          <w:p w14:paraId="54871A0C" w14:textId="33B807F1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cs="Calibri"/>
                <w:sz w:val="18"/>
                <w:szCs w:val="18"/>
                <w:lang w:val="en-US"/>
              </w:rPr>
              <w:t>mirVana</w:t>
            </w:r>
            <w:proofErr w:type="spellEnd"/>
            <w:r>
              <w:rPr>
                <w:rFonts w:cs="Calibri"/>
                <w:sz w:val="18"/>
                <w:szCs w:val="18"/>
                <w:lang w:val="en-US"/>
              </w:rPr>
              <w:t xml:space="preserve"> PARIS kit (</w:t>
            </w:r>
            <w:proofErr w:type="spellStart"/>
            <w:r>
              <w:rPr>
                <w:rFonts w:cs="Calibri"/>
                <w:sz w:val="18"/>
                <w:szCs w:val="18"/>
                <w:lang w:val="en-US"/>
              </w:rPr>
              <w:t>Ambion</w:t>
            </w:r>
            <w:proofErr w:type="spellEnd"/>
            <w:r>
              <w:rPr>
                <w:rFonts w:cs="Calibri"/>
                <w:sz w:val="18"/>
                <w:szCs w:val="18"/>
                <w:lang w:val="en-US"/>
              </w:rPr>
              <w:t>)/</w:t>
            </w:r>
            <w:r w:rsidR="002F2C27">
              <w:rPr>
                <w:rFonts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8" w:type="dxa"/>
          </w:tcPr>
          <w:p w14:paraId="5DFF0E4F" w14:textId="6E5574BF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val="en-US" w:eastAsia="it-IT"/>
              </w:rPr>
            </w:pP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MicroRNA Reverse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rascriptio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Kit Applied Biosystems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val="en-US" w:eastAsia="it-IT"/>
              </w:rPr>
              <w:t xml:space="preserve"> probes/</w:t>
            </w:r>
            <w:r w:rsidR="002F2C27">
              <w:rPr>
                <w:rFonts w:cs="Calibri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278" w:type="dxa"/>
          </w:tcPr>
          <w:p w14:paraId="1CD4CDA9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rFonts w:cs="Calibri"/>
                <w:sz w:val="18"/>
                <w:szCs w:val="18"/>
                <w:lang w:eastAsia="it-IT"/>
              </w:rPr>
            </w:pPr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Relative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qPCR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Universal Master Mix &amp;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Taqman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35E5A">
              <w:rPr>
                <w:rFonts w:cs="Calibri"/>
                <w:sz w:val="18"/>
                <w:szCs w:val="18"/>
                <w:lang w:eastAsia="it-IT"/>
              </w:rPr>
              <w:t>primer-probes</w:t>
            </w:r>
            <w:proofErr w:type="spellEnd"/>
            <w:r w:rsidRPr="00F35E5A">
              <w:rPr>
                <w:rFonts w:cs="Calibri"/>
                <w:sz w:val="18"/>
                <w:szCs w:val="18"/>
                <w:lang w:eastAsia="it-IT"/>
              </w:rPr>
              <w:t xml:space="preserve"> (AB)</w:t>
            </w:r>
          </w:p>
        </w:tc>
        <w:tc>
          <w:tcPr>
            <w:tcW w:w="1974" w:type="dxa"/>
          </w:tcPr>
          <w:p w14:paraId="2AE28185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 xml:space="preserve">U6 </w:t>
            </w:r>
            <w:proofErr w:type="spellStart"/>
            <w:r w:rsidRPr="00F35E5A">
              <w:rPr>
                <w:rFonts w:cs="Calibri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842" w:type="dxa"/>
          </w:tcPr>
          <w:p w14:paraId="4E8F9CD6" w14:textId="77777777" w:rsidR="00405EA0" w:rsidRPr="00F35E5A" w:rsidRDefault="00405EA0" w:rsidP="005810C3">
            <w:pPr>
              <w:keepNext/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 w:rsidRPr="00F35E5A">
              <w:rPr>
                <w:rFonts w:cs="Calibri"/>
                <w:sz w:val="18"/>
                <w:szCs w:val="18"/>
              </w:rPr>
              <w:t>2</w:t>
            </w:r>
            <w:r w:rsidRPr="00F35E5A">
              <w:rPr>
                <w:rFonts w:cs="Calibri"/>
                <w:sz w:val="18"/>
                <w:szCs w:val="18"/>
                <w:vertAlign w:val="superscript"/>
              </w:rPr>
              <w:t>-ΔΔCt</w:t>
            </w:r>
          </w:p>
        </w:tc>
        <w:tc>
          <w:tcPr>
            <w:tcW w:w="1145" w:type="dxa"/>
          </w:tcPr>
          <w:p w14:paraId="7680AF8E" w14:textId="65BE8178" w:rsidR="00405EA0" w:rsidRPr="004A2067" w:rsidRDefault="002F2C27" w:rsidP="00BA7FA4">
            <w:pPr>
              <w:keepLines/>
              <w:spacing w:before="100" w:beforeAutospacing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48063554" w14:textId="77777777" w:rsidR="009E2872" w:rsidRPr="000E211F" w:rsidRDefault="009E2872" w:rsidP="000E211F">
      <w:pPr>
        <w:spacing w:after="0" w:line="360" w:lineRule="auto"/>
      </w:pPr>
      <w:r w:rsidRPr="000E211F">
        <w:rPr>
          <w:rFonts w:cs="Calibri"/>
          <w:color w:val="000000"/>
          <w:vertAlign w:val="superscript"/>
          <w:lang w:eastAsia="it-IT"/>
        </w:rPr>
        <w:t xml:space="preserve">a </w:t>
      </w:r>
      <w:r w:rsidR="002F2C27" w:rsidRPr="000E211F">
        <w:t xml:space="preserve">NA: </w:t>
      </w:r>
      <w:proofErr w:type="spellStart"/>
      <w:r w:rsidR="002F2C27" w:rsidRPr="000E211F">
        <w:t>Not</w:t>
      </w:r>
      <w:proofErr w:type="spellEnd"/>
      <w:r w:rsidR="002F2C27" w:rsidRPr="000E211F">
        <w:t xml:space="preserve"> </w:t>
      </w:r>
      <w:proofErr w:type="spellStart"/>
      <w:r w:rsidR="002F2C27" w:rsidRPr="000E211F">
        <w:t>available</w:t>
      </w:r>
      <w:proofErr w:type="spellEnd"/>
    </w:p>
    <w:p w14:paraId="66B6A4B4" w14:textId="6331D22C" w:rsidR="009E2872" w:rsidRPr="000E211F" w:rsidRDefault="009E2872" w:rsidP="000E211F">
      <w:pPr>
        <w:spacing w:after="0" w:line="360" w:lineRule="auto"/>
        <w:rPr>
          <w:lang w:val="en-US"/>
        </w:rPr>
      </w:pPr>
      <w:r w:rsidRPr="000E211F">
        <w:rPr>
          <w:vertAlign w:val="superscript"/>
          <w:lang w:val="en-US"/>
        </w:rPr>
        <w:t xml:space="preserve">b </w:t>
      </w:r>
      <w:r w:rsidR="00833371" w:rsidRPr="000E211F">
        <w:rPr>
          <w:lang w:val="en-US"/>
        </w:rPr>
        <w:t xml:space="preserve">TLDA: </w:t>
      </w:r>
      <w:proofErr w:type="spellStart"/>
      <w:r w:rsidR="00833371" w:rsidRPr="000E211F">
        <w:rPr>
          <w:lang w:val="en-US"/>
        </w:rPr>
        <w:t>Taqman</w:t>
      </w:r>
      <w:proofErr w:type="spellEnd"/>
      <w:r w:rsidR="00833371" w:rsidRPr="000E211F">
        <w:rPr>
          <w:lang w:val="en-US"/>
        </w:rPr>
        <w:t xml:space="preserve"> </w:t>
      </w:r>
      <w:r w:rsidR="000D7A82" w:rsidRPr="000E211F">
        <w:rPr>
          <w:lang w:val="en-US"/>
        </w:rPr>
        <w:t>L</w:t>
      </w:r>
      <w:r w:rsidR="00833371" w:rsidRPr="000E211F">
        <w:rPr>
          <w:lang w:val="en-US"/>
        </w:rPr>
        <w:t xml:space="preserve">ow </w:t>
      </w:r>
      <w:r w:rsidR="000D7A82" w:rsidRPr="000E211F">
        <w:rPr>
          <w:lang w:val="en-US"/>
        </w:rPr>
        <w:t>D</w:t>
      </w:r>
      <w:r w:rsidR="00833371" w:rsidRPr="000E211F">
        <w:rPr>
          <w:lang w:val="en-US"/>
        </w:rPr>
        <w:t>ensity A</w:t>
      </w:r>
      <w:r w:rsidR="00F35E5A" w:rsidRPr="000E211F">
        <w:rPr>
          <w:lang w:val="en-US"/>
        </w:rPr>
        <w:t xml:space="preserve">rray </w:t>
      </w:r>
    </w:p>
    <w:p w14:paraId="67655D80" w14:textId="278C55D4" w:rsidR="009E2872" w:rsidRPr="000E211F" w:rsidRDefault="009E2872" w:rsidP="000E211F">
      <w:pPr>
        <w:spacing w:after="0" w:line="360" w:lineRule="auto"/>
        <w:rPr>
          <w:lang w:val="en-US"/>
        </w:rPr>
      </w:pPr>
      <w:r w:rsidRPr="000E211F">
        <w:rPr>
          <w:vertAlign w:val="superscript"/>
          <w:lang w:val="en-US"/>
        </w:rPr>
        <w:t xml:space="preserve">c </w:t>
      </w:r>
      <w:r w:rsidR="00833371" w:rsidRPr="000E211F">
        <w:rPr>
          <w:lang w:val="en-US"/>
        </w:rPr>
        <w:t>AB: Applied Biosystems</w:t>
      </w:r>
    </w:p>
    <w:p w14:paraId="17153FF1" w14:textId="04A95EFE" w:rsidR="00080D85" w:rsidRPr="000E211F" w:rsidRDefault="009E2872" w:rsidP="000E211F">
      <w:pPr>
        <w:spacing w:after="0" w:line="360" w:lineRule="auto"/>
        <w:rPr>
          <w:lang w:val="en-US"/>
        </w:rPr>
      </w:pPr>
      <w:r w:rsidRPr="000E211F">
        <w:rPr>
          <w:vertAlign w:val="superscript"/>
          <w:lang w:val="en-US"/>
        </w:rPr>
        <w:t xml:space="preserve">d </w:t>
      </w:r>
      <w:proofErr w:type="spellStart"/>
      <w:r w:rsidRPr="000E211F">
        <w:rPr>
          <w:lang w:val="en-US"/>
        </w:rPr>
        <w:t>miR</w:t>
      </w:r>
      <w:proofErr w:type="spellEnd"/>
      <w:r w:rsidRPr="000E211F">
        <w:rPr>
          <w:lang w:val="en-US"/>
        </w:rPr>
        <w:t>: miRNA</w:t>
      </w:r>
      <w:r w:rsidRPr="000E211F" w:rsidDel="009E2872">
        <w:rPr>
          <w:lang w:val="en-US"/>
        </w:rPr>
        <w:t xml:space="preserve"> </w:t>
      </w:r>
    </w:p>
    <w:p w14:paraId="28559A23" w14:textId="136C995F" w:rsidR="003C19CE" w:rsidRPr="000E211F" w:rsidRDefault="009E2872" w:rsidP="000E211F">
      <w:pPr>
        <w:spacing w:after="0" w:line="360" w:lineRule="auto"/>
        <w:rPr>
          <w:lang w:val="en-US"/>
        </w:rPr>
      </w:pPr>
      <w:r w:rsidRPr="000E211F">
        <w:rPr>
          <w:vertAlign w:val="superscript"/>
          <w:lang w:val="en-US"/>
        </w:rPr>
        <w:t xml:space="preserve">e </w:t>
      </w:r>
      <w:r w:rsidRPr="000E211F">
        <w:rPr>
          <w:lang w:val="en-US"/>
        </w:rPr>
        <w:t xml:space="preserve">max C: number of maximum cycles  </w:t>
      </w:r>
    </w:p>
    <w:sectPr w:rsidR="003C19CE" w:rsidRPr="000E211F" w:rsidSect="009E2872">
      <w:footerReference w:type="even" r:id="rId7"/>
      <w:footerReference w:type="default" r:id="rId8"/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7CCA9" w14:textId="77777777" w:rsidR="008A72D5" w:rsidRDefault="008A72D5" w:rsidP="00867378">
      <w:pPr>
        <w:spacing w:after="0" w:line="240" w:lineRule="auto"/>
      </w:pPr>
      <w:r>
        <w:separator/>
      </w:r>
    </w:p>
  </w:endnote>
  <w:endnote w:type="continuationSeparator" w:id="0">
    <w:p w14:paraId="1A75F021" w14:textId="77777777" w:rsidR="008A72D5" w:rsidRDefault="008A72D5" w:rsidP="00867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A9BB2" w14:textId="77777777" w:rsidR="00867378" w:rsidRDefault="00867378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0CEDC7" w14:textId="77777777" w:rsidR="00867378" w:rsidRDefault="00867378" w:rsidP="006E24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26521" w14:textId="77777777" w:rsidR="00867378" w:rsidRDefault="00867378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10C3">
      <w:rPr>
        <w:rStyle w:val="PageNumber"/>
        <w:noProof/>
      </w:rPr>
      <w:t>3</w:t>
    </w:r>
    <w:r>
      <w:rPr>
        <w:rStyle w:val="PageNumber"/>
      </w:rPr>
      <w:fldChar w:fldCharType="end"/>
    </w:r>
  </w:p>
  <w:p w14:paraId="1616B109" w14:textId="77777777" w:rsidR="00867378" w:rsidRDefault="00867378" w:rsidP="006E24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36937" w14:textId="77777777" w:rsidR="008A72D5" w:rsidRDefault="008A72D5" w:rsidP="00867378">
      <w:pPr>
        <w:spacing w:after="0" w:line="240" w:lineRule="auto"/>
      </w:pPr>
      <w:r>
        <w:separator/>
      </w:r>
    </w:p>
  </w:footnote>
  <w:footnote w:type="continuationSeparator" w:id="0">
    <w:p w14:paraId="153733F8" w14:textId="77777777" w:rsidR="008A72D5" w:rsidRDefault="008A72D5" w:rsidP="00867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E5A"/>
    <w:rsid w:val="00080D85"/>
    <w:rsid w:val="000D7A82"/>
    <w:rsid w:val="000E211F"/>
    <w:rsid w:val="00140897"/>
    <w:rsid w:val="001D3AB8"/>
    <w:rsid w:val="00206F5D"/>
    <w:rsid w:val="00243735"/>
    <w:rsid w:val="00291B96"/>
    <w:rsid w:val="002F1A49"/>
    <w:rsid w:val="002F2C27"/>
    <w:rsid w:val="00304DB3"/>
    <w:rsid w:val="00324A77"/>
    <w:rsid w:val="0039077C"/>
    <w:rsid w:val="003C19CE"/>
    <w:rsid w:val="00405EA0"/>
    <w:rsid w:val="00425EFF"/>
    <w:rsid w:val="004F760D"/>
    <w:rsid w:val="00553035"/>
    <w:rsid w:val="005810C3"/>
    <w:rsid w:val="005D4A68"/>
    <w:rsid w:val="005E47C1"/>
    <w:rsid w:val="005F3E00"/>
    <w:rsid w:val="006E242B"/>
    <w:rsid w:val="007B5E29"/>
    <w:rsid w:val="0080595D"/>
    <w:rsid w:val="00833371"/>
    <w:rsid w:val="008547DD"/>
    <w:rsid w:val="00855524"/>
    <w:rsid w:val="00867378"/>
    <w:rsid w:val="008A72D5"/>
    <w:rsid w:val="008B3EB3"/>
    <w:rsid w:val="008D615F"/>
    <w:rsid w:val="008F4B80"/>
    <w:rsid w:val="009029AA"/>
    <w:rsid w:val="0098132D"/>
    <w:rsid w:val="009A1AF7"/>
    <w:rsid w:val="009E2872"/>
    <w:rsid w:val="00BA7FA4"/>
    <w:rsid w:val="00C050D3"/>
    <w:rsid w:val="00E27FD6"/>
    <w:rsid w:val="00E35E76"/>
    <w:rsid w:val="00F35E5A"/>
    <w:rsid w:val="00FA0CD5"/>
    <w:rsid w:val="00FB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CA2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uiPriority w:val="99"/>
    <w:rsid w:val="00F35E5A"/>
    <w:pPr>
      <w:spacing w:after="0" w:line="152" w:lineRule="atLeast"/>
      <w:ind w:firstLine="360"/>
      <w:jc w:val="both"/>
    </w:pPr>
    <w:rPr>
      <w:rFonts w:ascii="Calibri" w:eastAsia="Calibri" w:hAnsi="Calibri" w:cs="Times New Roman"/>
      <w:sz w:val="15"/>
      <w:szCs w:val="15"/>
      <w:lang w:val="en-US"/>
    </w:rPr>
  </w:style>
  <w:style w:type="character" w:customStyle="1" w:styleId="apple-converted-space">
    <w:name w:val="apple-converted-space"/>
    <w:uiPriority w:val="99"/>
    <w:rsid w:val="00F35E5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E5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35E5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14089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D4A68"/>
  </w:style>
  <w:style w:type="paragraph" w:styleId="DocumentMap">
    <w:name w:val="Document Map"/>
    <w:basedOn w:val="Normal"/>
    <w:link w:val="DocumentMapChar"/>
    <w:uiPriority w:val="99"/>
    <w:semiHidden/>
    <w:unhideWhenUsed/>
    <w:rsid w:val="002F2C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2C2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73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78"/>
  </w:style>
  <w:style w:type="character" w:styleId="PageNumber">
    <w:name w:val="page number"/>
    <w:basedOn w:val="DefaultParagraphFont"/>
    <w:uiPriority w:val="99"/>
    <w:semiHidden/>
    <w:unhideWhenUsed/>
    <w:rsid w:val="00867378"/>
  </w:style>
  <w:style w:type="paragraph" w:styleId="Header">
    <w:name w:val="header"/>
    <w:basedOn w:val="Normal"/>
    <w:link w:val="HeaderChar"/>
    <w:uiPriority w:val="99"/>
    <w:unhideWhenUsed/>
    <w:rsid w:val="006E24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5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E323B-1316-8E49-ABB6-935552F10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1</Words>
  <Characters>4912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Campomenosi Paola</cp:lastModifiedBy>
  <cp:revision>2</cp:revision>
  <dcterms:created xsi:type="dcterms:W3CDTF">2017-09-27T22:11:00Z</dcterms:created>
  <dcterms:modified xsi:type="dcterms:W3CDTF">2017-09-27T22:11:00Z</dcterms:modified>
</cp:coreProperties>
</file>